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B3DE3" w14:textId="40E5A17C" w:rsidR="00D81200" w:rsidRPr="00C659FB" w:rsidRDefault="00D81200" w:rsidP="00D81200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659FB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A89472C" wp14:editId="18413192">
            <wp:extent cx="3440214" cy="1530876"/>
            <wp:effectExtent l="0" t="0" r="8255" b="0"/>
            <wp:docPr id="121763004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831" cy="1540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D5BCF" w14:textId="77777777" w:rsidR="00D81200" w:rsidRPr="00C659FB" w:rsidRDefault="00D81200" w:rsidP="00D81200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AAA30B" w14:textId="4C396F73" w:rsidR="00D81200" w:rsidRPr="00C659FB" w:rsidRDefault="00D81200" w:rsidP="00D8120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659FB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C659FB">
        <w:rPr>
          <w:rFonts w:ascii="Times New Roman" w:hAnsi="Times New Roman" w:cs="Times New Roman"/>
          <w:lang w:val="en-GB"/>
        </w:rPr>
        <w:t xml:space="preserve">(A) </w:t>
      </w:r>
      <w:proofErr w:type="spellStart"/>
      <w:r w:rsidRPr="00C659FB">
        <w:rPr>
          <w:rFonts w:ascii="Times New Roman" w:hAnsi="Times New Roman" w:cs="Times New Roman"/>
          <w:lang w:val="en-GB"/>
        </w:rPr>
        <w:t>Annurca</w:t>
      </w:r>
      <w:proofErr w:type="spellEnd"/>
      <w:r w:rsidRPr="00C659FB">
        <w:rPr>
          <w:rFonts w:ascii="Times New Roman" w:hAnsi="Times New Roman" w:cs="Times New Roman"/>
          <w:lang w:val="en-GB"/>
        </w:rPr>
        <w:t xml:space="preserve"> peel in the medium for callogenesis induction; (B) peel-derived </w:t>
      </w:r>
      <w:proofErr w:type="spellStart"/>
      <w:r w:rsidRPr="00C659FB">
        <w:rPr>
          <w:rFonts w:ascii="Times New Roman" w:hAnsi="Times New Roman" w:cs="Times New Roman"/>
          <w:lang w:val="en-GB"/>
        </w:rPr>
        <w:t>calli</w:t>
      </w:r>
      <w:proofErr w:type="spellEnd"/>
      <w:r w:rsidRPr="00C659FB">
        <w:rPr>
          <w:rFonts w:ascii="Times New Roman" w:hAnsi="Times New Roman" w:cs="Times New Roman"/>
          <w:lang w:val="en-GB"/>
        </w:rPr>
        <w:t>.</w:t>
      </w:r>
    </w:p>
    <w:p w14:paraId="7BCE377E" w14:textId="77777777" w:rsidR="00D81200" w:rsidRPr="00C659FB" w:rsidRDefault="00D81200" w:rsidP="00D81200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1AC6A5FF" w14:textId="6F02E0E2" w:rsidR="00DD20D2" w:rsidRPr="00C659FB" w:rsidRDefault="00DD20D2" w:rsidP="294CBDFF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C659FB">
        <w:rPr>
          <w:noProof/>
        </w:rPr>
        <w:drawing>
          <wp:inline distT="0" distB="0" distL="0" distR="0" wp14:anchorId="211C68F5" wp14:editId="1F4084B3">
            <wp:extent cx="2667000" cy="3078480"/>
            <wp:effectExtent l="0" t="0" r="0" b="0"/>
            <wp:docPr id="710460970" name="Picture 7104609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82905" w14:textId="49D32D2A" w:rsidR="294CBDFF" w:rsidRPr="00C659FB" w:rsidRDefault="294CBDFF" w:rsidP="294CBDF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C659FB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C659FB">
        <w:rPr>
          <w:rFonts w:ascii="Times New Roman" w:hAnsi="Times New Roman" w:cs="Times New Roman"/>
          <w:lang w:val="en-US"/>
        </w:rPr>
        <w:t xml:space="preserve">YE effect on the biomass growth of </w:t>
      </w:r>
      <w:proofErr w:type="spellStart"/>
      <w:r w:rsidRPr="00C659FB">
        <w:rPr>
          <w:rFonts w:ascii="Times New Roman" w:hAnsi="Times New Roman" w:cs="Times New Roman"/>
          <w:lang w:val="en-US"/>
        </w:rPr>
        <w:t>Annurca</w:t>
      </w:r>
      <w:proofErr w:type="spellEnd"/>
      <w:r w:rsidRPr="00C659FB">
        <w:rPr>
          <w:rFonts w:ascii="Times New Roman" w:hAnsi="Times New Roman" w:cs="Times New Roman"/>
          <w:lang w:val="en-US"/>
        </w:rPr>
        <w:t xml:space="preserve"> peel-derived </w:t>
      </w:r>
      <w:proofErr w:type="spellStart"/>
      <w:r w:rsidRPr="00C659FB">
        <w:rPr>
          <w:rFonts w:ascii="Times New Roman" w:hAnsi="Times New Roman" w:cs="Times New Roman"/>
          <w:lang w:val="en-US"/>
        </w:rPr>
        <w:t>calli</w:t>
      </w:r>
      <w:proofErr w:type="spellEnd"/>
      <w:r w:rsidRPr="00C659FB">
        <w:rPr>
          <w:rFonts w:ascii="Times New Roman" w:hAnsi="Times New Roman" w:cs="Times New Roman"/>
          <w:lang w:val="en-US"/>
        </w:rPr>
        <w:t>.</w:t>
      </w:r>
    </w:p>
    <w:p w14:paraId="39BC22BD" w14:textId="354192AF" w:rsidR="294CBDFF" w:rsidRPr="00C659FB" w:rsidRDefault="294CBDFF" w:rsidP="294CBDF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8"/>
        <w:gridCol w:w="2689"/>
        <w:gridCol w:w="2693"/>
      </w:tblGrid>
      <w:tr w:rsidR="00C659FB" w:rsidRPr="00C659FB" w14:paraId="20419649" w14:textId="77777777" w:rsidTr="00DD20D2">
        <w:trPr>
          <w:trHeight w:val="732"/>
        </w:trPr>
        <w:tc>
          <w:tcPr>
            <w:tcW w:w="8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AE289" w14:textId="48CB106E" w:rsidR="00EE47C8" w:rsidRPr="00C659FB" w:rsidRDefault="00EE47C8" w:rsidP="00EE47C8">
            <w:pPr>
              <w:adjustRightInd w:val="0"/>
              <w:snapToGrid w:val="0"/>
              <w:spacing w:before="240" w:line="360" w:lineRule="auto"/>
              <w:rPr>
                <w:rFonts w:ascii="Times New Roman" w:eastAsia="Times New Roman" w:hAnsi="Times New Roman" w:cs="Times New Roman"/>
                <w:b/>
                <w:lang w:val="en-GB" w:eastAsia="de-DE" w:bidi="en-US"/>
              </w:rPr>
            </w:pPr>
            <w:r w:rsidRPr="00C659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583ACA" w:rsidRPr="00C659FB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Pr="00C659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. Primers for </w:t>
            </w:r>
            <w:proofErr w:type="spellStart"/>
            <w:r w:rsidRPr="00C659FB">
              <w:rPr>
                <w:rFonts w:ascii="Times New Roman" w:hAnsi="Times New Roman" w:cs="Times New Roman"/>
                <w:b/>
                <w:bCs/>
                <w:lang w:val="en-GB"/>
              </w:rPr>
              <w:t>q</w:t>
            </w:r>
            <w:r w:rsidR="00695F24" w:rsidRPr="00C659FB">
              <w:rPr>
                <w:rFonts w:ascii="Times New Roman" w:hAnsi="Times New Roman" w:cs="Times New Roman"/>
                <w:b/>
                <w:bCs/>
                <w:lang w:val="en-GB"/>
              </w:rPr>
              <w:t>RT</w:t>
            </w:r>
            <w:proofErr w:type="spellEnd"/>
            <w:r w:rsidR="00695F24" w:rsidRPr="00C659F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C659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CR </w:t>
            </w:r>
          </w:p>
        </w:tc>
      </w:tr>
      <w:tr w:rsidR="00C659FB" w:rsidRPr="00C659FB" w14:paraId="6BE86C96" w14:textId="77777777" w:rsidTr="00DD20D2">
        <w:trPr>
          <w:trHeight w:val="732"/>
        </w:trPr>
        <w:tc>
          <w:tcPr>
            <w:tcW w:w="2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55073" w14:textId="6CA34BD1" w:rsidR="00EE47C8" w:rsidRPr="00C659FB" w:rsidRDefault="00EE47C8" w:rsidP="00EE47C8">
            <w:pPr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b/>
                <w:lang w:val="en-GB" w:eastAsia="de-DE" w:bidi="en-US"/>
              </w:rPr>
              <w:t>Genes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C3340" w14:textId="0C303FFD" w:rsidR="00EE47C8" w:rsidRPr="00C659FB" w:rsidRDefault="00EE47C8" w:rsidP="00EE47C8">
            <w:pPr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b/>
                <w:lang w:val="en-GB" w:eastAsia="de-DE" w:bidi="en-US"/>
              </w:rPr>
              <w:t>Forwar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71888" w14:textId="634D2357" w:rsidR="00EE47C8" w:rsidRPr="00C659FB" w:rsidRDefault="00EE47C8" w:rsidP="00EE47C8">
            <w:pPr>
              <w:adjustRightInd w:val="0"/>
              <w:snapToGrid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b/>
                <w:lang w:val="en-GB" w:eastAsia="de-DE" w:bidi="en-US"/>
              </w:rPr>
              <w:t>Reverse</w:t>
            </w:r>
          </w:p>
        </w:tc>
      </w:tr>
      <w:tr w:rsidR="00C659FB" w:rsidRPr="00C659FB" w14:paraId="00131AF1" w14:textId="77777777" w:rsidTr="00DD20D2">
        <w:trPr>
          <w:trHeight w:val="514"/>
        </w:trPr>
        <w:tc>
          <w:tcPr>
            <w:tcW w:w="2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B3FF" w14:textId="0949196D" w:rsidR="00EE47C8" w:rsidRPr="00C659FB" w:rsidRDefault="00EE47C8" w:rsidP="00EE47C8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</w:pPr>
            <w:proofErr w:type="spellStart"/>
            <w:r w:rsidRPr="00C659FB"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  <w:t>MdDH</w:t>
            </w:r>
            <w:proofErr w:type="spellEnd"/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14:paraId="1FF82112" w14:textId="5D20C5DD" w:rsidR="00EE47C8" w:rsidRPr="00C659FB" w:rsidRDefault="00DD20D2" w:rsidP="00EE47C8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>CGGTCTTCATTTCAGCAGC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0D196471" w14:textId="2B1D4396" w:rsidR="00EE47C8" w:rsidRPr="00C659FB" w:rsidRDefault="00DD20D2" w:rsidP="00EE47C8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>AAGCTGCATCCAAATCAGGC</w:t>
            </w:r>
          </w:p>
        </w:tc>
      </w:tr>
      <w:tr w:rsidR="00C659FB" w:rsidRPr="00C659FB" w14:paraId="3D597A28" w14:textId="77777777" w:rsidTr="00DD20D2">
        <w:trPr>
          <w:trHeight w:val="49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3E87" w14:textId="16C12880" w:rsidR="00EE47C8" w:rsidRPr="00C659FB" w:rsidRDefault="00EE47C8" w:rsidP="00EE47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  <w:t>MdUGT88F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BCFA" w14:textId="3286D678" w:rsidR="00EE47C8" w:rsidRPr="00C659FB" w:rsidRDefault="00DD20D2" w:rsidP="00DD20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>CTTCTGGTGCCGCAATTC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94B7" w14:textId="1EDA178A" w:rsidR="00EE47C8" w:rsidRPr="00C659FB" w:rsidRDefault="00DD20D2" w:rsidP="00DD20D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>AACGACCCTGCTTATTCGGA</w:t>
            </w:r>
          </w:p>
        </w:tc>
      </w:tr>
      <w:tr w:rsidR="00C659FB" w:rsidRPr="00C659FB" w14:paraId="65E1947E" w14:textId="77777777" w:rsidTr="00DD20D2">
        <w:trPr>
          <w:trHeight w:val="491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1D69" w14:textId="0279FCCD" w:rsidR="00EE47C8" w:rsidRPr="00C659FB" w:rsidRDefault="00EE47C8" w:rsidP="00EE47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  <w:t>MdOSC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068E" w14:textId="16C8DBC8" w:rsidR="00EE47C8" w:rsidRPr="00C659FB" w:rsidRDefault="00DD20D2" w:rsidP="00DD20D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>CCGTGGTGGTGCGTACTA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6560" w14:textId="32A4409A" w:rsidR="00EE47C8" w:rsidRPr="00C659FB" w:rsidRDefault="00DD20D2" w:rsidP="00DD20D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val="en-GB" w:eastAsia="de-DE" w:bidi="en-US"/>
              </w:rPr>
              <w:t>GATGATGCTTGCTTGCTGGG</w:t>
            </w:r>
          </w:p>
        </w:tc>
      </w:tr>
      <w:tr w:rsidR="00EE47C8" w:rsidRPr="00C659FB" w14:paraId="6D1E5917" w14:textId="77777777" w:rsidTr="00DD20D2">
        <w:trPr>
          <w:trHeight w:val="491"/>
        </w:trPr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A9C16" w14:textId="7E39386E" w:rsidR="00EE47C8" w:rsidRPr="00C659FB" w:rsidRDefault="00EE47C8" w:rsidP="00EE47C8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lang w:val="en-GB" w:eastAsia="de-DE" w:bidi="en-US"/>
              </w:rPr>
              <w:t>MdCYP175A716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vAlign w:val="center"/>
          </w:tcPr>
          <w:p w14:paraId="2412CA91" w14:textId="08E15549" w:rsidR="00EE47C8" w:rsidRPr="00C659FB" w:rsidRDefault="00DD20D2" w:rsidP="00DD20D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C659FB">
              <w:rPr>
                <w:rFonts w:ascii="Times New Roman" w:eastAsia="Times New Roman" w:hAnsi="Times New Roman" w:cs="Times New Roman"/>
                <w:snapToGrid w:val="0"/>
                <w:sz w:val="18"/>
                <w:szCs w:val="18"/>
                <w:lang w:eastAsia="de-DE" w:bidi="en-US"/>
              </w:rPr>
              <w:t>GGGCTGGGAAAACAAGAAGG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FF1D697" w14:textId="1264A8E7" w:rsidR="00EE47C8" w:rsidRPr="00C659FB" w:rsidRDefault="00DD20D2" w:rsidP="00DD20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59FB">
              <w:rPr>
                <w:rFonts w:ascii="Times New Roman" w:hAnsi="Times New Roman" w:cs="Times New Roman"/>
                <w:sz w:val="18"/>
                <w:szCs w:val="18"/>
              </w:rPr>
              <w:t>TCGATATGATTCCCGAGGCC</w:t>
            </w:r>
          </w:p>
        </w:tc>
      </w:tr>
    </w:tbl>
    <w:p w14:paraId="2B91ED16" w14:textId="77777777" w:rsidR="00D81200" w:rsidRPr="00C659FB" w:rsidRDefault="00D81200" w:rsidP="00D81200">
      <w:pPr>
        <w:spacing w:after="0" w:line="360" w:lineRule="auto"/>
        <w:jc w:val="both"/>
        <w:rPr>
          <w:lang w:val="en-GB"/>
        </w:rPr>
      </w:pPr>
    </w:p>
    <w:sectPr w:rsidR="00D81200" w:rsidRPr="00C659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200"/>
    <w:rsid w:val="00240158"/>
    <w:rsid w:val="003A4F5A"/>
    <w:rsid w:val="00583ACA"/>
    <w:rsid w:val="00695F24"/>
    <w:rsid w:val="00C659FB"/>
    <w:rsid w:val="00D81200"/>
    <w:rsid w:val="00DD20D2"/>
    <w:rsid w:val="00EE47C8"/>
    <w:rsid w:val="294CB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47CFC"/>
  <w15:chartTrackingRefBased/>
  <w15:docId w15:val="{F72DC73B-9084-4BCE-898F-2EB87E3C1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0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7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AEZZA</dc:creator>
  <cp:keywords/>
  <dc:description/>
  <cp:lastModifiedBy>Thiagarajan, Shrividhya -</cp:lastModifiedBy>
  <cp:revision>2</cp:revision>
  <dcterms:created xsi:type="dcterms:W3CDTF">2024-09-28T17:55:00Z</dcterms:created>
  <dcterms:modified xsi:type="dcterms:W3CDTF">2024-09-28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2-03T18:01:5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881ea2e-0275-483b-9af7-d5e74b09db7e</vt:lpwstr>
  </property>
  <property fmtid="{D5CDD505-2E9C-101B-9397-08002B2CF9AE}" pid="8" name="MSIP_Label_2ad0b24d-6422-44b0-b3de-abb3a9e8c81a_ContentBits">
    <vt:lpwstr>0</vt:lpwstr>
  </property>
</Properties>
</file>